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188" w:rsidRDefault="00A60188" w:rsidP="00A60188">
      <w:pPr>
        <w:spacing w:after="12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Data 1       Global and regional sea level rise in 21</w:t>
      </w:r>
      <w:r>
        <w:rPr>
          <w:rFonts w:ascii="Times New Roman" w:eastAsia="Times New Roman" w:hAnsi="Times New Roman" w:cs="Times New Roman"/>
          <w:vertAlign w:val="superscript"/>
        </w:rPr>
        <w:t>st</w:t>
      </w:r>
      <w:r>
        <w:rPr>
          <w:rFonts w:ascii="Times New Roman" w:eastAsia="Times New Roman" w:hAnsi="Times New Roman" w:cs="Times New Roman"/>
        </w:rPr>
        <w:t xml:space="preserve"> century (cm)</w:t>
      </w:r>
    </w:p>
    <w:tbl>
      <w:tblPr>
        <w:tblW w:w="8940" w:type="dxa"/>
        <w:tblInd w:w="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90"/>
        <w:gridCol w:w="1170"/>
        <w:gridCol w:w="630"/>
        <w:gridCol w:w="810"/>
        <w:gridCol w:w="810"/>
        <w:gridCol w:w="1260"/>
        <w:gridCol w:w="720"/>
        <w:gridCol w:w="1155"/>
        <w:gridCol w:w="795"/>
      </w:tblGrid>
      <w:tr w:rsidR="00A60188" w:rsidTr="003B61D9">
        <w:trPr>
          <w:trHeight w:val="240"/>
        </w:trPr>
        <w:tc>
          <w:tcPr>
            <w:tcW w:w="1590" w:type="dxa"/>
            <w:vMerge w:val="restart"/>
          </w:tcPr>
          <w:p w:rsidR="00A60188" w:rsidRDefault="00A60188" w:rsidP="003B61D9">
            <w:pPr>
              <w:ind w:left="8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jdgxs" w:colFirst="0" w:colLast="0"/>
            <w:bookmarkEnd w:id="0"/>
          </w:p>
        </w:tc>
        <w:tc>
          <w:tcPr>
            <w:tcW w:w="7350" w:type="dxa"/>
            <w:gridSpan w:val="8"/>
          </w:tcPr>
          <w:p w:rsidR="00A60188" w:rsidRDefault="00A60188" w:rsidP="003B6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aged over 2061-2080 relative to the mean of 1986-2005</w:t>
            </w:r>
          </w:p>
        </w:tc>
      </w:tr>
      <w:tr w:rsidR="00A60188" w:rsidTr="003B61D9">
        <w:trPr>
          <w:trHeight w:val="240"/>
        </w:trPr>
        <w:tc>
          <w:tcPr>
            <w:tcW w:w="1590" w:type="dxa"/>
            <w:vMerge/>
          </w:tcPr>
          <w:p w:rsidR="00A60188" w:rsidRDefault="00A60188" w:rsidP="003B61D9">
            <w:pPr>
              <w:ind w:left="8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gridSpan w:val="4"/>
          </w:tcPr>
          <w:p w:rsidR="00A60188" w:rsidRDefault="00A60188" w:rsidP="003B6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P8.5</w:t>
            </w:r>
          </w:p>
        </w:tc>
        <w:tc>
          <w:tcPr>
            <w:tcW w:w="3930" w:type="dxa"/>
            <w:gridSpan w:val="4"/>
          </w:tcPr>
          <w:p w:rsidR="00A60188" w:rsidRDefault="00A60188" w:rsidP="003B6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P4.5</w:t>
            </w:r>
          </w:p>
        </w:tc>
      </w:tr>
      <w:tr w:rsidR="00A60188" w:rsidTr="003B61D9">
        <w:trPr>
          <w:trHeight w:val="260"/>
        </w:trPr>
        <w:tc>
          <w:tcPr>
            <w:tcW w:w="1590" w:type="dxa"/>
          </w:tcPr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ties</w:t>
            </w:r>
          </w:p>
        </w:tc>
        <w:tc>
          <w:tcPr>
            <w:tcW w:w="1170" w:type="dxa"/>
          </w:tcPr>
          <w:p w:rsidR="00A60188" w:rsidRDefault="00A60188" w:rsidP="003B61D9">
            <w:pPr>
              <w:ind w:left="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630" w:type="dxa"/>
          </w:tcPr>
          <w:p w:rsidR="00A60188" w:rsidRDefault="00A60188" w:rsidP="003B6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</w:t>
            </w:r>
            <w:proofErr w:type="spellEnd"/>
          </w:p>
        </w:tc>
        <w:tc>
          <w:tcPr>
            <w:tcW w:w="810" w:type="dxa"/>
          </w:tcPr>
          <w:p w:rsidR="00A60188" w:rsidRDefault="00A60188" w:rsidP="003B6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810" w:type="dxa"/>
          </w:tcPr>
          <w:p w:rsidR="00A60188" w:rsidRDefault="00A60188" w:rsidP="003B6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260" w:type="dxa"/>
          </w:tcPr>
          <w:p w:rsidR="00A60188" w:rsidRDefault="00A60188" w:rsidP="003B61D9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</w:tcPr>
          <w:p w:rsidR="00A60188" w:rsidRDefault="00A60188" w:rsidP="003B6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</w:t>
            </w:r>
            <w:proofErr w:type="spellEnd"/>
          </w:p>
        </w:tc>
        <w:tc>
          <w:tcPr>
            <w:tcW w:w="1155" w:type="dxa"/>
          </w:tcPr>
          <w:p w:rsidR="00A60188" w:rsidRDefault="00A60188" w:rsidP="003B6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795" w:type="dxa"/>
          </w:tcPr>
          <w:p w:rsidR="00A60188" w:rsidRDefault="00A60188" w:rsidP="003B61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</w:t>
            </w:r>
          </w:p>
        </w:tc>
      </w:tr>
      <w:tr w:rsidR="00A60188" w:rsidTr="003B61D9">
        <w:trPr>
          <w:trHeight w:val="9180"/>
        </w:trPr>
        <w:tc>
          <w:tcPr>
            <w:tcW w:w="1590" w:type="dxa"/>
          </w:tcPr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obal Mean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couver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n Francisco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s Angeles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ta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ujillo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ma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n La Serena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enos Aires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o Paulo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vado</w:t>
            </w:r>
            <w:proofErr w:type="spellEnd"/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taleza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vana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ami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Orleans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rginia Beach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York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ston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rtland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don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sbon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kar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akry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gos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anda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e Town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ban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laam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da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wn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mbai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ttagong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ngkok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karta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ng Kong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nghai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lian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kyo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dney</w:t>
            </w:r>
          </w:p>
          <w:p w:rsidR="00A60188" w:rsidRDefault="00A60188" w:rsidP="003B61D9">
            <w:pPr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lbourne</w:t>
            </w:r>
          </w:p>
        </w:tc>
        <w:tc>
          <w:tcPr>
            <w:tcW w:w="1170" w:type="dxa"/>
          </w:tcPr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8±0.15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4.10±0.70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5.24±0.55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5.25±0.49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6.69±0.65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6.95±0.70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6.68±0.69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4.37±0.42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3.54±0.43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7.26±0.43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7.16±0.29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16±0.27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5.65±0.48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41±0.49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7±0.84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44±0.90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03±0.79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62±0.69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5±0.70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42±0.97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9±0.40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98±0.34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93±0.33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50±0.34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0±0.49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6.37±0.29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7.42±0.32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29±0.74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51±0.79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30±0.82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7.25±1.08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7.53±1.11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94±0.76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6.72±0.56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84±1.01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77±1.35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5.51±1.00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86±0.60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4.12±0.62</w:t>
            </w:r>
          </w:p>
        </w:tc>
        <w:tc>
          <w:tcPr>
            <w:tcW w:w="630" w:type="dxa"/>
          </w:tcPr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9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6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6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4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5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4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1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6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7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7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8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2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8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7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9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4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7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9</w:t>
            </w:r>
          </w:p>
        </w:tc>
        <w:tc>
          <w:tcPr>
            <w:tcW w:w="810" w:type="dxa"/>
          </w:tcPr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09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9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8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7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5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58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8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3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5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98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5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70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79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38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75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68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88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03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03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14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13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67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67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14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82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3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10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26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01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16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6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20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91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7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73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67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24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17</w:t>
            </w:r>
          </w:p>
          <w:p w:rsidR="00A60188" w:rsidRDefault="00A60188" w:rsidP="003B61D9">
            <w:pPr>
              <w:ind w:left="2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9</w:t>
            </w:r>
          </w:p>
        </w:tc>
        <w:tc>
          <w:tcPr>
            <w:tcW w:w="810" w:type="dxa"/>
          </w:tcPr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4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9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1</w:t>
            </w:r>
          </w:p>
          <w:p w:rsidR="00A60188" w:rsidRDefault="00A60188" w:rsidP="003B61D9">
            <w:pPr>
              <w:ind w:left="9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7</w:t>
            </w:r>
          </w:p>
          <w:p w:rsidR="00A60188" w:rsidRDefault="00A60188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0</w:t>
            </w:r>
          </w:p>
          <w:p w:rsidR="00A60188" w:rsidRDefault="00A60188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3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4</w:t>
            </w:r>
          </w:p>
          <w:p w:rsidR="00A60188" w:rsidRDefault="00A60188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2</w:t>
            </w:r>
          </w:p>
          <w:p w:rsidR="00A60188" w:rsidRDefault="00A60188" w:rsidP="003B61D9">
            <w:pPr>
              <w:ind w:left="6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2</w:t>
            </w:r>
          </w:p>
          <w:p w:rsidR="00A60188" w:rsidRDefault="00A60188" w:rsidP="003B61D9">
            <w:pPr>
              <w:ind w:left="6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34</w:t>
            </w:r>
          </w:p>
          <w:p w:rsidR="00A60188" w:rsidRDefault="00A60188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7</w:t>
            </w:r>
          </w:p>
          <w:p w:rsidR="00A60188" w:rsidRDefault="00A60188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70</w:t>
            </w:r>
          </w:p>
          <w:p w:rsidR="00A60188" w:rsidRDefault="00A60188" w:rsidP="003B61D9">
            <w:pPr>
              <w:ind w:left="6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5</w:t>
            </w:r>
          </w:p>
          <w:p w:rsidR="00A60188" w:rsidRDefault="00A60188" w:rsidP="003B61D9">
            <w:pPr>
              <w:ind w:left="6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62</w:t>
            </w:r>
          </w:p>
          <w:p w:rsidR="00A60188" w:rsidRDefault="00A60188" w:rsidP="003B61D9">
            <w:pPr>
              <w:ind w:left="6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38</w:t>
            </w:r>
          </w:p>
          <w:p w:rsidR="00A60188" w:rsidRDefault="00A60188" w:rsidP="003B61D9">
            <w:pPr>
              <w:ind w:left="6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67</w:t>
            </w:r>
          </w:p>
          <w:p w:rsidR="00A60188" w:rsidRDefault="00A60188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64</w:t>
            </w:r>
          </w:p>
          <w:p w:rsidR="00A60188" w:rsidRDefault="00A60188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31</w:t>
            </w:r>
          </w:p>
          <w:p w:rsidR="00A60188" w:rsidRDefault="00A60188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34</w:t>
            </w:r>
          </w:p>
          <w:p w:rsidR="00A60188" w:rsidRDefault="00A60188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54</w:t>
            </w:r>
          </w:p>
          <w:p w:rsidR="00A60188" w:rsidRDefault="00A60188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2</w:t>
            </w:r>
          </w:p>
          <w:p w:rsidR="00A60188" w:rsidRDefault="00A60188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6</w:t>
            </w:r>
          </w:p>
          <w:p w:rsidR="00A60188" w:rsidRDefault="00A60188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27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94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99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74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47</w:t>
            </w:r>
          </w:p>
          <w:p w:rsidR="00A60188" w:rsidRDefault="00A60188" w:rsidP="003B61D9">
            <w:pPr>
              <w:ind w:left="6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13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57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12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3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58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52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3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0</w:t>
            </w:r>
          </w:p>
          <w:p w:rsidR="00A60188" w:rsidRDefault="00A60188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64</w:t>
            </w:r>
          </w:p>
          <w:p w:rsidR="00A60188" w:rsidRDefault="00A60188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9</w:t>
            </w:r>
          </w:p>
          <w:p w:rsidR="00A60188" w:rsidRDefault="00A60188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28</w:t>
            </w:r>
          </w:p>
          <w:p w:rsidR="00A60188" w:rsidRDefault="00A60188" w:rsidP="003B61D9">
            <w:pPr>
              <w:ind w:left="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9</w:t>
            </w:r>
          </w:p>
        </w:tc>
        <w:tc>
          <w:tcPr>
            <w:tcW w:w="1260" w:type="dxa"/>
          </w:tcPr>
          <w:p w:rsidR="00A60188" w:rsidRDefault="00A60188" w:rsidP="003B61D9">
            <w:pPr>
              <w:ind w:left="1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16±0.16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1.05±0.59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1.35±0.48</w:t>
            </w:r>
          </w:p>
          <w:p w:rsidR="00A60188" w:rsidRDefault="00A60188" w:rsidP="003B61D9">
            <w:pPr>
              <w:ind w:left="105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1.27±0.51</w:t>
            </w:r>
          </w:p>
          <w:p w:rsidR="00A60188" w:rsidRDefault="00A60188" w:rsidP="003B61D9">
            <w:pPr>
              <w:ind w:left="104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1.89±0.45</w:t>
            </w:r>
          </w:p>
          <w:p w:rsidR="00A60188" w:rsidRDefault="00A60188" w:rsidP="003B61D9">
            <w:pPr>
              <w:ind w:left="104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2.19±0.54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2.15±0.56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1.25±0.32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1.25±0.53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93±0.49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4±0.39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9±0.24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1.97±0.41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5±0.36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25±0.66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12±1.15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18±0.96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34±0.65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3±0.66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14±1.02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2.08±0.36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2.56±0.40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2.72±0.36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0±0.32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09±0.52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2.64±0.43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7±0.52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3±0.86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9±0.66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7±0.78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3±1.08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6±1.01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05±0.69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3.06±0.76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1±0.85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5±1.24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1.53±0.87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6±0.54</w:t>
            </w:r>
          </w:p>
          <w:p w:rsidR="00A60188" w:rsidRDefault="00A60188" w:rsidP="003B61D9">
            <w:pPr>
              <w:ind w:left="87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2.60±0.35</w:t>
            </w:r>
          </w:p>
          <w:p w:rsidR="00A60188" w:rsidRDefault="00A60188" w:rsidP="003B61D9">
            <w:pPr>
              <w:ind w:left="221" w:right="10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4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6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6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0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3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2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5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5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1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2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5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7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6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9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8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6</w:t>
            </w:r>
          </w:p>
          <w:p w:rsidR="00A60188" w:rsidRDefault="00A60188" w:rsidP="003B61D9">
            <w:pPr>
              <w:ind w:left="124" w:right="10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:rsidR="00A60188" w:rsidRDefault="00A60188" w:rsidP="003B61D9">
            <w:pPr>
              <w:ind w:left="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3</w:t>
            </w:r>
          </w:p>
          <w:p w:rsidR="00A60188" w:rsidRDefault="00A60188" w:rsidP="003B61D9">
            <w:pPr>
              <w:ind w:left="20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1</w:t>
            </w:r>
          </w:p>
          <w:p w:rsidR="00A60188" w:rsidRDefault="00A60188" w:rsidP="003B61D9">
            <w:pPr>
              <w:ind w:left="20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16</w:t>
            </w:r>
          </w:p>
          <w:p w:rsidR="00A60188" w:rsidRDefault="00A60188" w:rsidP="003B61D9">
            <w:pPr>
              <w:ind w:left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5</w:t>
            </w:r>
          </w:p>
          <w:p w:rsidR="00A60188" w:rsidRDefault="00A60188" w:rsidP="003B61D9">
            <w:pPr>
              <w:ind w:left="239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6</w:t>
            </w:r>
          </w:p>
          <w:p w:rsidR="00A60188" w:rsidRDefault="00A60188" w:rsidP="003B61D9">
            <w:pPr>
              <w:ind w:left="239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15</w:t>
            </w:r>
          </w:p>
          <w:p w:rsidR="00A60188" w:rsidRDefault="00A60188" w:rsidP="003B61D9">
            <w:pPr>
              <w:ind w:left="26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6</w:t>
            </w:r>
          </w:p>
          <w:p w:rsidR="00A60188" w:rsidRDefault="00A60188" w:rsidP="003B61D9">
            <w:pPr>
              <w:ind w:left="239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9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9</w:t>
            </w:r>
          </w:p>
          <w:p w:rsidR="00A60188" w:rsidRDefault="00A60188" w:rsidP="003B61D9">
            <w:pPr>
              <w:ind w:left="33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11</w:t>
            </w:r>
          </w:p>
          <w:p w:rsidR="00A60188" w:rsidRDefault="00A60188" w:rsidP="003B61D9">
            <w:pPr>
              <w:ind w:left="18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1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0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9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59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3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89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60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52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22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24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4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2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5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54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17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17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2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3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9</w:t>
            </w:r>
          </w:p>
          <w:p w:rsidR="00A60188" w:rsidRDefault="00A60188" w:rsidP="003B61D9">
            <w:pPr>
              <w:ind w:left="4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72</w:t>
            </w:r>
          </w:p>
          <w:p w:rsidR="00A60188" w:rsidRDefault="00A60188" w:rsidP="003B61D9">
            <w:pPr>
              <w:ind w:left="37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9</w:t>
            </w:r>
          </w:p>
          <w:p w:rsidR="00A60188" w:rsidRDefault="00A60188" w:rsidP="003B61D9">
            <w:pPr>
              <w:ind w:left="37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12</w:t>
            </w:r>
          </w:p>
          <w:p w:rsidR="00A60188" w:rsidRDefault="00A60188" w:rsidP="003B61D9">
            <w:pPr>
              <w:ind w:left="37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9</w:t>
            </w:r>
          </w:p>
          <w:p w:rsidR="00A60188" w:rsidRDefault="00A60188" w:rsidP="003B61D9">
            <w:pPr>
              <w:ind w:left="37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4</w:t>
            </w:r>
          </w:p>
          <w:p w:rsidR="00A60188" w:rsidRDefault="00A60188" w:rsidP="003B61D9">
            <w:pPr>
              <w:ind w:left="37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73</w:t>
            </w:r>
          </w:p>
          <w:p w:rsidR="00A60188" w:rsidRDefault="00A60188" w:rsidP="003B61D9">
            <w:pPr>
              <w:ind w:left="37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3</w:t>
            </w:r>
          </w:p>
          <w:p w:rsidR="00A60188" w:rsidRDefault="00A60188" w:rsidP="003B61D9">
            <w:pPr>
              <w:ind w:left="37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4</w:t>
            </w:r>
          </w:p>
          <w:p w:rsidR="00A60188" w:rsidRDefault="00A60188" w:rsidP="003B61D9">
            <w:pPr>
              <w:ind w:left="37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8</w:t>
            </w:r>
          </w:p>
          <w:p w:rsidR="00A60188" w:rsidRDefault="00A60188" w:rsidP="003B61D9">
            <w:pPr>
              <w:ind w:left="37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3</w:t>
            </w:r>
          </w:p>
          <w:p w:rsidR="00A60188" w:rsidRDefault="00A60188" w:rsidP="003B61D9">
            <w:pPr>
              <w:ind w:left="531" w:right="7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:rsidR="00A60188" w:rsidRDefault="00A60188" w:rsidP="003B61D9">
            <w:pPr>
              <w:ind w:lef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4</w:t>
            </w:r>
          </w:p>
          <w:p w:rsidR="00A60188" w:rsidRDefault="00A60188" w:rsidP="003B61D9">
            <w:pPr>
              <w:ind w:left="5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6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5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7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8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5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5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4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5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2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8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8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4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2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8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14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31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23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93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5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2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5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6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3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6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4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8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9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77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0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1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1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6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5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4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7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23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50</w:t>
            </w:r>
          </w:p>
          <w:p w:rsidR="00A60188" w:rsidRDefault="00A60188" w:rsidP="003B61D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7</w:t>
            </w:r>
          </w:p>
        </w:tc>
      </w:tr>
    </w:tbl>
    <w:p w:rsidR="001B1803" w:rsidRPr="00A60188" w:rsidRDefault="00A60188" w:rsidP="00A60188">
      <w:pPr>
        <w:spacing w:after="12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Red indicates that the local SLR is below the global mean. In the table, “Mean” is the ensemble mean, “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er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” is the percent of the SLR in selected cities relative to the global mean, “Max/Min” is the maximum/minimum among all ensemble members.</w:t>
      </w:r>
      <w:bookmarkStart w:id="1" w:name="_GoBack"/>
      <w:bookmarkEnd w:id="1"/>
    </w:p>
    <w:sectPr w:rsidR="001B1803" w:rsidRPr="00A60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188"/>
    <w:rsid w:val="001B1803"/>
    <w:rsid w:val="003831DE"/>
    <w:rsid w:val="00A60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F6245"/>
  <w15:chartTrackingRefBased/>
  <w15:docId w15:val="{AB926926-F1C3-419F-A146-3E2858883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6018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Center for Atmospheric Research</Company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xue Hu</dc:creator>
  <cp:keywords/>
  <dc:description/>
  <cp:lastModifiedBy>Aixue Hu</cp:lastModifiedBy>
  <cp:revision>1</cp:revision>
  <dcterms:created xsi:type="dcterms:W3CDTF">2018-01-26T16:29:00Z</dcterms:created>
  <dcterms:modified xsi:type="dcterms:W3CDTF">2018-01-26T16:30:00Z</dcterms:modified>
</cp:coreProperties>
</file>